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3AD770" w14:textId="06F8BA2C" w:rsidR="004C7C08" w:rsidRDefault="000E3DD7" w:rsidP="004C7C08">
      <w:r w:rsidRPr="000E3DD7">
        <w:t>Table S</w:t>
      </w:r>
      <w:r>
        <w:t>9</w:t>
      </w:r>
      <w:r w:rsidRPr="000E3DD7">
        <w:t xml:space="preserve">. </w:t>
      </w:r>
      <w:r w:rsidR="004C7C08" w:rsidRPr="00CC539F">
        <w:t xml:space="preserve">Performance of detecting differentially methylated regions (DMRs) on </w:t>
      </w:r>
      <w:r w:rsidR="004C7C08">
        <w:t xml:space="preserve">the </w:t>
      </w:r>
      <w:r w:rsidR="004C7C08" w:rsidRPr="00CC539F">
        <w:t xml:space="preserve">NK/B cells methylation data using a consensus-based </w:t>
      </w:r>
      <w:r w:rsidR="004C7C08">
        <w:t xml:space="preserve">strategy. </w:t>
      </w:r>
      <w:r w:rsidR="004C7C08" w:rsidRPr="00CC539F">
        <w:t xml:space="preserve"> For each tool, true positives (TP), false positives (FP), and false negatives (FN) were determined by comparing the tool’s DMRs to </w:t>
      </w:r>
      <w:r w:rsidR="004C7C08" w:rsidRPr="0039441C">
        <w:t xml:space="preserve">consensus </w:t>
      </w:r>
      <w:r w:rsidR="004C7C08" w:rsidRPr="00CC539F">
        <w:t xml:space="preserve">DMRs derived from DMRs identified by at least three of the other four tools. </w:t>
      </w:r>
      <w:r w:rsidR="004C7C08">
        <w:t>C</w:t>
      </w:r>
      <w:r w:rsidR="004C7C08" w:rsidRPr="00B75D6C">
        <w:t xml:space="preserve">onsensus </w:t>
      </w:r>
      <w:r w:rsidR="004C7C08" w:rsidRPr="00CC539F">
        <w:t xml:space="preserve">DMRs were generated by merging nearby regions (&lt;100 bp apart) and trimming to annotated CpG boundaries. Precision, recall, and F1-score were calculated based on the overlap with </w:t>
      </w:r>
      <w:r w:rsidR="004C7C08" w:rsidRPr="0039441C">
        <w:t xml:space="preserve">consensus </w:t>
      </w:r>
      <w:r w:rsidR="004C7C08" w:rsidRPr="00CC539F">
        <w:t>DMRs.</w:t>
      </w:r>
    </w:p>
    <w:tbl>
      <w:tblPr>
        <w:tblW w:w="10012" w:type="dxa"/>
        <w:tblLook w:val="04A0" w:firstRow="1" w:lastRow="0" w:firstColumn="1" w:lastColumn="0" w:noHBand="0" w:noVBand="1"/>
      </w:tblPr>
      <w:tblGrid>
        <w:gridCol w:w="1649"/>
        <w:gridCol w:w="1457"/>
        <w:gridCol w:w="1304"/>
        <w:gridCol w:w="1331"/>
        <w:gridCol w:w="1422"/>
        <w:gridCol w:w="1259"/>
        <w:gridCol w:w="1590"/>
      </w:tblGrid>
      <w:tr w:rsidR="00C87520" w:rsidRPr="00CC539F" w14:paraId="714EEBD7" w14:textId="77777777" w:rsidTr="00701B07">
        <w:trPr>
          <w:trHeight w:val="259"/>
        </w:trPr>
        <w:tc>
          <w:tcPr>
            <w:tcW w:w="1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594C05" w14:textId="77777777" w:rsidR="00C87520" w:rsidRPr="00CC539F" w:rsidRDefault="00C87520" w:rsidP="00701B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C539F">
              <w:rPr>
                <w:rFonts w:ascii="Calibri" w:eastAsia="Times New Roman" w:hAnsi="Calibri" w:cs="Times New Roman"/>
                <w:b/>
                <w:bCs/>
                <w:color w:val="000000"/>
              </w:rPr>
              <w:t>Tool</w:t>
            </w:r>
          </w:p>
        </w:tc>
        <w:tc>
          <w:tcPr>
            <w:tcW w:w="14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C62147" w14:textId="77777777" w:rsidR="00C87520" w:rsidRPr="00CC539F" w:rsidRDefault="00C87520" w:rsidP="00701B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C539F">
              <w:rPr>
                <w:rFonts w:ascii="Calibri" w:eastAsia="Times New Roman" w:hAnsi="Calibri" w:cs="Times New Roman"/>
                <w:b/>
                <w:bCs/>
                <w:color w:val="000000"/>
              </w:rPr>
              <w:t>TP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F762E0" w14:textId="77777777" w:rsidR="00C87520" w:rsidRPr="00CC539F" w:rsidRDefault="00C87520" w:rsidP="00701B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C539F">
              <w:rPr>
                <w:rFonts w:ascii="Calibri" w:eastAsia="Times New Roman" w:hAnsi="Calibri" w:cs="Times New Roman"/>
                <w:b/>
                <w:bCs/>
                <w:color w:val="000000"/>
              </w:rPr>
              <w:t>FP</w:t>
            </w:r>
          </w:p>
        </w:tc>
        <w:tc>
          <w:tcPr>
            <w:tcW w:w="13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993385" w14:textId="77777777" w:rsidR="00C87520" w:rsidRPr="00CC539F" w:rsidRDefault="00C87520" w:rsidP="00701B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C539F">
              <w:rPr>
                <w:rFonts w:ascii="Calibri" w:eastAsia="Times New Roman" w:hAnsi="Calibri" w:cs="Times New Roman"/>
                <w:b/>
                <w:bCs/>
                <w:color w:val="000000"/>
              </w:rPr>
              <w:t>FN</w:t>
            </w:r>
          </w:p>
        </w:tc>
        <w:tc>
          <w:tcPr>
            <w:tcW w:w="14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5A50CE" w14:textId="77777777" w:rsidR="00C87520" w:rsidRPr="00CC539F" w:rsidRDefault="00C87520" w:rsidP="00701B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C539F">
              <w:rPr>
                <w:rFonts w:ascii="Calibri" w:eastAsia="Times New Roman" w:hAnsi="Calibri" w:cs="Times New Roman"/>
                <w:b/>
                <w:bCs/>
                <w:color w:val="000000"/>
              </w:rPr>
              <w:t>Precision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DAC05C" w14:textId="77777777" w:rsidR="00C87520" w:rsidRPr="00CC539F" w:rsidRDefault="00C87520" w:rsidP="00701B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C539F">
              <w:rPr>
                <w:rFonts w:ascii="Calibri" w:eastAsia="Times New Roman" w:hAnsi="Calibri" w:cs="Times New Roman"/>
                <w:b/>
                <w:bCs/>
                <w:color w:val="000000"/>
              </w:rPr>
              <w:t>Recall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1254E1" w14:textId="77777777" w:rsidR="00C87520" w:rsidRPr="00CC539F" w:rsidRDefault="00C87520" w:rsidP="00701B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C539F">
              <w:rPr>
                <w:rFonts w:ascii="Calibri" w:eastAsia="Times New Roman" w:hAnsi="Calibri" w:cs="Times New Roman"/>
                <w:b/>
                <w:bCs/>
                <w:color w:val="000000"/>
              </w:rPr>
              <w:t>F1-score</w:t>
            </w:r>
          </w:p>
        </w:tc>
      </w:tr>
      <w:tr w:rsidR="00C87520" w:rsidRPr="00CC539F" w14:paraId="3798EB70" w14:textId="77777777" w:rsidTr="00701B07">
        <w:trPr>
          <w:trHeight w:val="278"/>
        </w:trPr>
        <w:tc>
          <w:tcPr>
            <w:tcW w:w="16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BA8879" w14:textId="77777777" w:rsidR="00C87520" w:rsidRPr="00CC539F" w:rsidRDefault="00C87520" w:rsidP="00701B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C539F">
              <w:rPr>
                <w:rFonts w:ascii="Calibri" w:eastAsia="Times New Roman" w:hAnsi="Calibri" w:cs="Times New Roman"/>
                <w:color w:val="000000"/>
              </w:rPr>
              <w:t>DiffMethylTools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1273FB" w14:textId="77777777" w:rsidR="00C87520" w:rsidRPr="00CC539F" w:rsidRDefault="00C87520" w:rsidP="00701B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C539F">
              <w:rPr>
                <w:rFonts w:ascii="Calibri" w:eastAsia="Times New Roman" w:hAnsi="Calibri" w:cs="Times New Roman"/>
                <w:color w:val="000000"/>
              </w:rPr>
              <w:t>10797138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F83EEB" w14:textId="77777777" w:rsidR="00C87520" w:rsidRPr="00CC539F" w:rsidRDefault="00C87520" w:rsidP="00701B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C539F">
              <w:rPr>
                <w:rFonts w:ascii="Calibri" w:eastAsia="Times New Roman" w:hAnsi="Calibri" w:cs="Times New Roman"/>
                <w:color w:val="000000"/>
              </w:rPr>
              <w:t>4315083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92BC4D" w14:textId="77777777" w:rsidR="00C87520" w:rsidRPr="00CC539F" w:rsidRDefault="00C87520" w:rsidP="00701B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C539F">
              <w:rPr>
                <w:rFonts w:ascii="Calibri" w:eastAsia="Times New Roman" w:hAnsi="Calibri" w:cs="Times New Roman"/>
                <w:color w:val="000000"/>
              </w:rPr>
              <w:t>1197619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4EA445" w14:textId="77777777" w:rsidR="00C87520" w:rsidRPr="00CC539F" w:rsidRDefault="00C87520" w:rsidP="00701B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C539F">
              <w:rPr>
                <w:rFonts w:ascii="Calibri" w:eastAsia="Times New Roman" w:hAnsi="Calibri" w:cs="Times New Roman"/>
                <w:color w:val="000000"/>
              </w:rPr>
              <w:t>0.71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00E426" w14:textId="77777777" w:rsidR="00C87520" w:rsidRPr="00CC539F" w:rsidRDefault="00C87520" w:rsidP="00701B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C539F">
              <w:rPr>
                <w:rFonts w:ascii="Calibri" w:eastAsia="Times New Roman" w:hAnsi="Calibri" w:cs="Times New Roman"/>
                <w:color w:val="000000"/>
              </w:rPr>
              <w:t>0.9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3D7407" w14:textId="77777777" w:rsidR="00C87520" w:rsidRPr="00CC539F" w:rsidRDefault="00C87520" w:rsidP="00701B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C539F">
              <w:rPr>
                <w:rFonts w:ascii="Calibri" w:eastAsia="Times New Roman" w:hAnsi="Calibri" w:cs="Times New Roman"/>
                <w:color w:val="000000"/>
              </w:rPr>
              <w:t>0.79</w:t>
            </w:r>
          </w:p>
        </w:tc>
      </w:tr>
      <w:tr w:rsidR="00C87520" w:rsidRPr="00CC539F" w14:paraId="2860F903" w14:textId="77777777" w:rsidTr="00701B07">
        <w:trPr>
          <w:trHeight w:val="259"/>
        </w:trPr>
        <w:tc>
          <w:tcPr>
            <w:tcW w:w="16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8CF8B0" w14:textId="77777777" w:rsidR="00C87520" w:rsidRPr="00CC539F" w:rsidRDefault="00C87520" w:rsidP="00701B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SS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2D38FA" w14:textId="77777777" w:rsidR="00C87520" w:rsidRPr="00CC539F" w:rsidRDefault="00C87520" w:rsidP="00701B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C539F">
              <w:rPr>
                <w:rFonts w:ascii="Calibri" w:eastAsia="Times New Roman" w:hAnsi="Calibri" w:cs="Times New Roman"/>
                <w:color w:val="000000"/>
              </w:rPr>
              <w:t>8719533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EF9BC6" w14:textId="77777777" w:rsidR="00C87520" w:rsidRPr="00CC539F" w:rsidRDefault="00C87520" w:rsidP="00701B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C539F">
              <w:rPr>
                <w:rFonts w:ascii="Calibri" w:eastAsia="Times New Roman" w:hAnsi="Calibri" w:cs="Times New Roman"/>
                <w:color w:val="000000"/>
              </w:rPr>
              <w:t>2967715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37CEC7" w14:textId="77777777" w:rsidR="00C87520" w:rsidRPr="00CC539F" w:rsidRDefault="00C87520" w:rsidP="00701B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C539F">
              <w:rPr>
                <w:rFonts w:ascii="Calibri" w:eastAsia="Times New Roman" w:hAnsi="Calibri" w:cs="Times New Roman"/>
                <w:color w:val="000000"/>
              </w:rPr>
              <w:t>2144673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046595" w14:textId="77777777" w:rsidR="00C87520" w:rsidRPr="00CC539F" w:rsidRDefault="00C87520" w:rsidP="00701B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C539F">
              <w:rPr>
                <w:rFonts w:ascii="Calibri" w:eastAsia="Times New Roman" w:hAnsi="Calibri" w:cs="Times New Roman"/>
                <w:color w:val="000000"/>
              </w:rPr>
              <w:t>0.74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B9F54C" w14:textId="77777777" w:rsidR="00C87520" w:rsidRPr="00CC539F" w:rsidRDefault="00C87520" w:rsidP="00701B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C539F">
              <w:rPr>
                <w:rFonts w:ascii="Calibri" w:eastAsia="Times New Roman" w:hAnsi="Calibri" w:cs="Times New Roman"/>
                <w:color w:val="000000"/>
              </w:rPr>
              <w:t>0.8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043B39" w14:textId="77777777" w:rsidR="00C87520" w:rsidRPr="00CC539F" w:rsidRDefault="00C87520" w:rsidP="00701B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C539F">
              <w:rPr>
                <w:rFonts w:ascii="Calibri" w:eastAsia="Times New Roman" w:hAnsi="Calibri" w:cs="Times New Roman"/>
                <w:color w:val="000000"/>
              </w:rPr>
              <w:t>0.77</w:t>
            </w:r>
          </w:p>
        </w:tc>
      </w:tr>
      <w:tr w:rsidR="00C87520" w:rsidRPr="00CC539F" w14:paraId="1A8AC263" w14:textId="77777777" w:rsidTr="00701B07">
        <w:trPr>
          <w:trHeight w:val="259"/>
        </w:trPr>
        <w:tc>
          <w:tcPr>
            <w:tcW w:w="16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3DB2DF" w14:textId="77777777" w:rsidR="00C87520" w:rsidRPr="00CC539F" w:rsidRDefault="00C87520" w:rsidP="00701B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b</w:t>
            </w:r>
            <w:r w:rsidRPr="00CC539F">
              <w:rPr>
                <w:rFonts w:ascii="Calibri" w:eastAsia="Times New Roman" w:hAnsi="Calibri" w:cs="Times New Roman"/>
                <w:color w:val="000000"/>
              </w:rPr>
              <w:t>sseq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03D320" w14:textId="77777777" w:rsidR="00C87520" w:rsidRPr="00CC539F" w:rsidRDefault="00C87520" w:rsidP="00701B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C539F">
              <w:rPr>
                <w:rFonts w:ascii="Calibri" w:eastAsia="Times New Roman" w:hAnsi="Calibri" w:cs="Times New Roman"/>
                <w:color w:val="000000"/>
              </w:rPr>
              <w:t>8222739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C762B8" w14:textId="77777777" w:rsidR="00C87520" w:rsidRPr="00CC539F" w:rsidRDefault="00C87520" w:rsidP="00701B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C539F">
              <w:rPr>
                <w:rFonts w:ascii="Calibri" w:eastAsia="Times New Roman" w:hAnsi="Calibri" w:cs="Times New Roman"/>
                <w:color w:val="000000"/>
              </w:rPr>
              <w:t>1527879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22FC7E" w14:textId="77777777" w:rsidR="00C87520" w:rsidRPr="00CC539F" w:rsidRDefault="00C87520" w:rsidP="00701B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C539F">
              <w:rPr>
                <w:rFonts w:ascii="Calibri" w:eastAsia="Times New Roman" w:hAnsi="Calibri" w:cs="Times New Roman"/>
                <w:color w:val="000000"/>
              </w:rPr>
              <w:t>6536828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3D4AD6" w14:textId="77777777" w:rsidR="00C87520" w:rsidRPr="00CC539F" w:rsidRDefault="00C87520" w:rsidP="00701B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C539F">
              <w:rPr>
                <w:rFonts w:ascii="Calibri" w:eastAsia="Times New Roman" w:hAnsi="Calibri" w:cs="Times New Roman"/>
                <w:color w:val="000000"/>
              </w:rPr>
              <w:t>0.84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6CBE26" w14:textId="77777777" w:rsidR="00C87520" w:rsidRPr="00CC539F" w:rsidRDefault="00C87520" w:rsidP="00701B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C539F">
              <w:rPr>
                <w:rFonts w:ascii="Calibri" w:eastAsia="Times New Roman" w:hAnsi="Calibri" w:cs="Times New Roman"/>
                <w:color w:val="000000"/>
              </w:rPr>
              <w:t>0.55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C77971" w14:textId="77777777" w:rsidR="00C87520" w:rsidRPr="00CC539F" w:rsidRDefault="00C87520" w:rsidP="00701B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C539F">
              <w:rPr>
                <w:rFonts w:ascii="Calibri" w:eastAsia="Times New Roman" w:hAnsi="Calibri" w:cs="Times New Roman"/>
                <w:color w:val="000000"/>
              </w:rPr>
              <w:t>0.66</w:t>
            </w:r>
          </w:p>
        </w:tc>
      </w:tr>
      <w:tr w:rsidR="00C87520" w:rsidRPr="00CC539F" w14:paraId="058E6CB0" w14:textId="77777777" w:rsidTr="00701B07">
        <w:trPr>
          <w:trHeight w:val="259"/>
        </w:trPr>
        <w:tc>
          <w:tcPr>
            <w:tcW w:w="16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501DBD" w14:textId="77777777" w:rsidR="00C87520" w:rsidRPr="00CC539F" w:rsidRDefault="00C87520" w:rsidP="00701B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C539F">
              <w:rPr>
                <w:rFonts w:ascii="Calibri" w:eastAsia="Times New Roman" w:hAnsi="Calibri" w:cs="Times New Roman"/>
                <w:color w:val="000000"/>
              </w:rPr>
              <w:t>methylkit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91CA55" w14:textId="77777777" w:rsidR="00C87520" w:rsidRPr="00CC539F" w:rsidRDefault="00C87520" w:rsidP="00701B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C539F">
              <w:rPr>
                <w:rFonts w:ascii="Calibri" w:eastAsia="Times New Roman" w:hAnsi="Calibri" w:cs="Times New Roman"/>
                <w:color w:val="000000"/>
              </w:rPr>
              <w:t>18549767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0BDD38" w14:textId="77777777" w:rsidR="00C87520" w:rsidRPr="00CC539F" w:rsidRDefault="00C87520" w:rsidP="00701B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C539F">
              <w:rPr>
                <w:rFonts w:ascii="Calibri" w:eastAsia="Times New Roman" w:hAnsi="Calibri" w:cs="Times New Roman"/>
                <w:color w:val="000000"/>
              </w:rPr>
              <w:t>625953420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328BFB" w14:textId="77777777" w:rsidR="00C87520" w:rsidRPr="00CC539F" w:rsidRDefault="00C87520" w:rsidP="00701B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C539F">
              <w:rPr>
                <w:rFonts w:ascii="Calibri" w:eastAsia="Times New Roman" w:hAnsi="Calibri" w:cs="Times New Roman"/>
                <w:color w:val="000000"/>
              </w:rPr>
              <w:t>1146709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30DF78" w14:textId="77777777" w:rsidR="00C87520" w:rsidRPr="00CC539F" w:rsidRDefault="00C87520" w:rsidP="00701B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C539F">
              <w:rPr>
                <w:rFonts w:ascii="Calibri" w:eastAsia="Times New Roman" w:hAnsi="Calibri" w:cs="Times New Roman"/>
                <w:color w:val="000000"/>
              </w:rPr>
              <w:t>0.02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F9DCC8" w14:textId="77777777" w:rsidR="00C87520" w:rsidRPr="00CC539F" w:rsidRDefault="00C87520" w:rsidP="00701B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C539F">
              <w:rPr>
                <w:rFonts w:ascii="Calibri" w:eastAsia="Times New Roman" w:hAnsi="Calibri" w:cs="Times New Roman"/>
                <w:color w:val="000000"/>
              </w:rPr>
              <w:t>0.94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97A47E" w14:textId="77777777" w:rsidR="00C87520" w:rsidRPr="00CC539F" w:rsidRDefault="00C87520" w:rsidP="00701B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C539F"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</w:tr>
      <w:tr w:rsidR="00C87520" w:rsidRPr="00CC539F" w14:paraId="79A56B80" w14:textId="77777777" w:rsidTr="00701B07">
        <w:trPr>
          <w:trHeight w:val="259"/>
        </w:trPr>
        <w:tc>
          <w:tcPr>
            <w:tcW w:w="16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EC5987" w14:textId="77777777" w:rsidR="00C87520" w:rsidRPr="00CC539F" w:rsidRDefault="00C87520" w:rsidP="00701B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C539F">
              <w:rPr>
                <w:rFonts w:ascii="Calibri" w:eastAsia="Times New Roman" w:hAnsi="Calibri" w:cs="Times New Roman"/>
                <w:color w:val="000000"/>
              </w:rPr>
              <w:t>methylSig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3375B8" w14:textId="77777777" w:rsidR="00C87520" w:rsidRPr="00CC539F" w:rsidRDefault="00C87520" w:rsidP="00701B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C539F">
              <w:rPr>
                <w:rFonts w:ascii="Calibri" w:eastAsia="Times New Roman" w:hAnsi="Calibri" w:cs="Times New Roman"/>
                <w:color w:val="000000"/>
              </w:rPr>
              <w:t>10591923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380058" w14:textId="77777777" w:rsidR="00C87520" w:rsidRPr="00CC539F" w:rsidRDefault="00C87520" w:rsidP="00701B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C539F">
              <w:rPr>
                <w:rFonts w:ascii="Calibri" w:eastAsia="Times New Roman" w:hAnsi="Calibri" w:cs="Times New Roman"/>
                <w:color w:val="000000"/>
              </w:rPr>
              <w:t>222013764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71E40B" w14:textId="77777777" w:rsidR="00C87520" w:rsidRPr="00CC539F" w:rsidRDefault="00C87520" w:rsidP="00701B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C539F">
              <w:rPr>
                <w:rFonts w:ascii="Calibri" w:eastAsia="Times New Roman" w:hAnsi="Calibri" w:cs="Times New Roman"/>
                <w:color w:val="000000"/>
              </w:rPr>
              <w:t>86304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465D0D" w14:textId="77777777" w:rsidR="00C87520" w:rsidRPr="00CC539F" w:rsidRDefault="00C87520" w:rsidP="00701B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C539F">
              <w:rPr>
                <w:rFonts w:ascii="Calibri" w:eastAsia="Times New Roman" w:hAnsi="Calibri" w:cs="Times New Roman"/>
                <w:color w:val="000000"/>
              </w:rPr>
              <w:t>0.04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6C9AA8" w14:textId="77777777" w:rsidR="00C87520" w:rsidRPr="00CC539F" w:rsidRDefault="00C87520" w:rsidP="00701B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C539F">
              <w:rPr>
                <w:rFonts w:ascii="Calibri" w:eastAsia="Times New Roman" w:hAnsi="Calibri" w:cs="Times New Roman"/>
                <w:color w:val="000000"/>
              </w:rPr>
              <w:t>0.99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75FE30" w14:textId="77777777" w:rsidR="00C87520" w:rsidRPr="00CC539F" w:rsidRDefault="00C87520" w:rsidP="00701B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C539F">
              <w:rPr>
                <w:rFonts w:ascii="Calibri" w:eastAsia="Times New Roman" w:hAnsi="Calibri" w:cs="Times New Roman"/>
                <w:color w:val="000000"/>
              </w:rPr>
              <w:t>0.08</w:t>
            </w:r>
          </w:p>
        </w:tc>
      </w:tr>
      <w:tr w:rsidR="00C87520" w:rsidRPr="00CC539F" w14:paraId="5B6C6465" w14:textId="77777777" w:rsidTr="00701B07">
        <w:trPr>
          <w:trHeight w:val="259"/>
        </w:trPr>
        <w:tc>
          <w:tcPr>
            <w:tcW w:w="16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19F546" w14:textId="77777777" w:rsidR="00C87520" w:rsidRPr="00E1210B" w:rsidRDefault="00C87520" w:rsidP="00701B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1210B">
              <w:rPr>
                <w:rFonts w:ascii="Calibri" w:eastAsia="Times New Roman" w:hAnsi="Calibri" w:cs="Times New Roman"/>
                <w:color w:val="000000"/>
              </w:rPr>
              <w:t>metilene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E36E4D" w14:textId="77777777" w:rsidR="00C87520" w:rsidRPr="00CC539F" w:rsidRDefault="00C87520" w:rsidP="00701B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1210B">
              <w:rPr>
                <w:rFonts w:ascii="Calibri" w:eastAsia="Times New Roman" w:hAnsi="Calibri" w:cs="Times New Roman"/>
                <w:color w:val="000000"/>
              </w:rPr>
              <w:t>4224333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0B3AB8" w14:textId="77777777" w:rsidR="00C87520" w:rsidRPr="00CC539F" w:rsidRDefault="00C87520" w:rsidP="00701B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1210B">
              <w:rPr>
                <w:rFonts w:ascii="Calibri" w:eastAsia="Times New Roman" w:hAnsi="Calibri" w:cs="Times New Roman"/>
                <w:color w:val="000000"/>
              </w:rPr>
              <w:t>362173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D867E7" w14:textId="77777777" w:rsidR="00C87520" w:rsidRPr="00CC539F" w:rsidRDefault="00C87520" w:rsidP="00701B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1210B">
              <w:rPr>
                <w:rFonts w:ascii="Calibri" w:eastAsia="Times New Roman" w:hAnsi="Calibri" w:cs="Times New Roman"/>
                <w:color w:val="000000"/>
              </w:rPr>
              <w:t>8676579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16F890" w14:textId="77777777" w:rsidR="00C87520" w:rsidRPr="00CC539F" w:rsidRDefault="00C87520" w:rsidP="00701B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1210B">
              <w:rPr>
                <w:rFonts w:ascii="Calibri" w:eastAsia="Times New Roman" w:hAnsi="Calibri" w:cs="Times New Roman"/>
                <w:color w:val="000000"/>
              </w:rPr>
              <w:t> 0.92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4A7884" w14:textId="77777777" w:rsidR="00C87520" w:rsidRPr="00CC539F" w:rsidRDefault="00C87520" w:rsidP="00701B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1210B">
              <w:rPr>
                <w:rFonts w:ascii="Calibri" w:eastAsia="Times New Roman" w:hAnsi="Calibri" w:cs="Times New Roman"/>
                <w:color w:val="000000"/>
              </w:rPr>
              <w:t>0.32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FE2F61" w14:textId="77777777" w:rsidR="00C87520" w:rsidRPr="00CC539F" w:rsidRDefault="00C87520" w:rsidP="00701B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1210B">
              <w:rPr>
                <w:rFonts w:ascii="Calibri" w:eastAsia="Times New Roman" w:hAnsi="Calibri" w:cs="Times New Roman"/>
                <w:color w:val="000000"/>
              </w:rPr>
              <w:t>0.48</w:t>
            </w:r>
          </w:p>
        </w:tc>
      </w:tr>
    </w:tbl>
    <w:p w14:paraId="68544D75" w14:textId="77777777" w:rsidR="00C87520" w:rsidRDefault="00C87520" w:rsidP="00C87520"/>
    <w:sectPr w:rsidR="00C87520"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E8FB346" w14:textId="77777777" w:rsidR="00CA6530" w:rsidRDefault="00CA6530" w:rsidP="00FC3F6B">
      <w:pPr>
        <w:spacing w:after="0" w:line="240" w:lineRule="auto"/>
      </w:pPr>
      <w:r>
        <w:separator/>
      </w:r>
    </w:p>
  </w:endnote>
  <w:endnote w:type="continuationSeparator" w:id="0">
    <w:p w14:paraId="70A0BEE8" w14:textId="77777777" w:rsidR="00CA6530" w:rsidRDefault="00CA6530" w:rsidP="00FC3F6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96856439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9902752" w14:textId="308A4C30" w:rsidR="00FC3F6B" w:rsidRDefault="00FC3F6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5C8E1BA" w14:textId="77777777" w:rsidR="00FC3F6B" w:rsidRDefault="00FC3F6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E153C6C" w14:textId="77777777" w:rsidR="00CA6530" w:rsidRDefault="00CA6530" w:rsidP="00FC3F6B">
      <w:pPr>
        <w:spacing w:after="0" w:line="240" w:lineRule="auto"/>
      </w:pPr>
      <w:r>
        <w:separator/>
      </w:r>
    </w:p>
  </w:footnote>
  <w:footnote w:type="continuationSeparator" w:id="0">
    <w:p w14:paraId="7199E636" w14:textId="77777777" w:rsidR="00CA6530" w:rsidRDefault="00CA6530" w:rsidP="00FC3F6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0B170D2"/>
    <w:multiLevelType w:val="hybridMultilevel"/>
    <w:tmpl w:val="E57C8700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6600103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0A5C"/>
    <w:rsid w:val="00037F76"/>
    <w:rsid w:val="000B13B8"/>
    <w:rsid w:val="000E3DD7"/>
    <w:rsid w:val="001D63BA"/>
    <w:rsid w:val="00211882"/>
    <w:rsid w:val="0021724C"/>
    <w:rsid w:val="002425FC"/>
    <w:rsid w:val="00246415"/>
    <w:rsid w:val="002B31E0"/>
    <w:rsid w:val="00360AEE"/>
    <w:rsid w:val="00371966"/>
    <w:rsid w:val="0039441C"/>
    <w:rsid w:val="003A0F34"/>
    <w:rsid w:val="003A61A7"/>
    <w:rsid w:val="003B35BC"/>
    <w:rsid w:val="003B3EAE"/>
    <w:rsid w:val="004117A4"/>
    <w:rsid w:val="004306F0"/>
    <w:rsid w:val="00430A8C"/>
    <w:rsid w:val="00451AD5"/>
    <w:rsid w:val="004C34A2"/>
    <w:rsid w:val="004C7C08"/>
    <w:rsid w:val="004F3E0A"/>
    <w:rsid w:val="004F4FF1"/>
    <w:rsid w:val="00517240"/>
    <w:rsid w:val="00535E8E"/>
    <w:rsid w:val="005668F8"/>
    <w:rsid w:val="005E5208"/>
    <w:rsid w:val="006549C1"/>
    <w:rsid w:val="00664440"/>
    <w:rsid w:val="00664BFE"/>
    <w:rsid w:val="00682E04"/>
    <w:rsid w:val="006E5869"/>
    <w:rsid w:val="007334C3"/>
    <w:rsid w:val="00780523"/>
    <w:rsid w:val="00787C6D"/>
    <w:rsid w:val="00790076"/>
    <w:rsid w:val="00806793"/>
    <w:rsid w:val="00831B44"/>
    <w:rsid w:val="00831DD3"/>
    <w:rsid w:val="00842B83"/>
    <w:rsid w:val="008431EC"/>
    <w:rsid w:val="00861C30"/>
    <w:rsid w:val="00872F5C"/>
    <w:rsid w:val="00887CC8"/>
    <w:rsid w:val="008A32B1"/>
    <w:rsid w:val="008C2FA3"/>
    <w:rsid w:val="008E5AF8"/>
    <w:rsid w:val="00901E25"/>
    <w:rsid w:val="00937664"/>
    <w:rsid w:val="00944604"/>
    <w:rsid w:val="009522D2"/>
    <w:rsid w:val="009614AD"/>
    <w:rsid w:val="009A622D"/>
    <w:rsid w:val="009F2BD9"/>
    <w:rsid w:val="00A553E5"/>
    <w:rsid w:val="00AA771D"/>
    <w:rsid w:val="00AB7094"/>
    <w:rsid w:val="00B10287"/>
    <w:rsid w:val="00B53C60"/>
    <w:rsid w:val="00B75D6C"/>
    <w:rsid w:val="00B95747"/>
    <w:rsid w:val="00BE33F8"/>
    <w:rsid w:val="00BE7121"/>
    <w:rsid w:val="00C15D50"/>
    <w:rsid w:val="00C87520"/>
    <w:rsid w:val="00CA6530"/>
    <w:rsid w:val="00CA764F"/>
    <w:rsid w:val="00CC539F"/>
    <w:rsid w:val="00CD2F7F"/>
    <w:rsid w:val="00CD409F"/>
    <w:rsid w:val="00CD7A1E"/>
    <w:rsid w:val="00DB41CA"/>
    <w:rsid w:val="00E47E75"/>
    <w:rsid w:val="00E83B2C"/>
    <w:rsid w:val="00EA035A"/>
    <w:rsid w:val="00EA2A1C"/>
    <w:rsid w:val="00ED3103"/>
    <w:rsid w:val="00EE0A5C"/>
    <w:rsid w:val="00F3081D"/>
    <w:rsid w:val="00F315A9"/>
    <w:rsid w:val="00F80FDB"/>
    <w:rsid w:val="00F812EE"/>
    <w:rsid w:val="00FC3F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00BD76"/>
  <w15:chartTrackingRefBased/>
  <w15:docId w15:val="{2E2C1C96-3FB4-4D6F-AE08-77BB9D25A5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F2BD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E0A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872F5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ED3103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780523"/>
    <w:rPr>
      <w:b/>
      <w:bCs/>
    </w:rPr>
  </w:style>
  <w:style w:type="character" w:customStyle="1" w:styleId="Heading2Char">
    <w:name w:val="Heading 2 Char"/>
    <w:basedOn w:val="DefaultParagraphFont"/>
    <w:link w:val="Heading2"/>
    <w:uiPriority w:val="9"/>
    <w:rsid w:val="009F2BD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ibliography">
    <w:name w:val="Bibliography"/>
    <w:basedOn w:val="Normal"/>
    <w:next w:val="Normal"/>
    <w:uiPriority w:val="37"/>
    <w:unhideWhenUsed/>
    <w:rsid w:val="007334C3"/>
    <w:pPr>
      <w:tabs>
        <w:tab w:val="left" w:pos="264"/>
      </w:tabs>
      <w:spacing w:after="0" w:line="480" w:lineRule="auto"/>
      <w:ind w:left="264" w:hanging="264"/>
    </w:pPr>
  </w:style>
  <w:style w:type="paragraph" w:styleId="Header">
    <w:name w:val="header"/>
    <w:basedOn w:val="Normal"/>
    <w:link w:val="HeaderChar"/>
    <w:uiPriority w:val="99"/>
    <w:unhideWhenUsed/>
    <w:rsid w:val="00FC3F6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3F6B"/>
  </w:style>
  <w:style w:type="paragraph" w:styleId="Footer">
    <w:name w:val="footer"/>
    <w:basedOn w:val="Normal"/>
    <w:link w:val="FooterChar"/>
    <w:uiPriority w:val="99"/>
    <w:unhideWhenUsed/>
    <w:rsid w:val="00FC3F6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3F6B"/>
  </w:style>
  <w:style w:type="paragraph" w:styleId="Revision">
    <w:name w:val="Revision"/>
    <w:hidden/>
    <w:uiPriority w:val="99"/>
    <w:semiHidden/>
    <w:rsid w:val="0079007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8506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555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543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83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113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165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781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667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980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998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656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183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849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35</Words>
  <Characters>77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LV</Company>
  <LinksUpToDate>false</LinksUpToDate>
  <CharactersWithSpaces>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ussemeddine Derbel</dc:creator>
  <cp:keywords/>
  <dc:description/>
  <cp:lastModifiedBy>Qian Liu</cp:lastModifiedBy>
  <cp:revision>14</cp:revision>
  <dcterms:created xsi:type="dcterms:W3CDTF">2026-06-04T18:12:00Z</dcterms:created>
  <dcterms:modified xsi:type="dcterms:W3CDTF">2026-06-18T17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9.0.4"&gt;&lt;session id="qnjaJsQ5"/&gt;&lt;style id="http://www.zotero.org/styles/nature" hasBibliography="1" bibliographyStyleHasBeenSet="1"/&gt;&lt;prefs&gt;&lt;pref name="fieldType" value="Field"/&gt;&lt;/prefs&gt;&lt;/data&gt;</vt:lpwstr>
  </property>
</Properties>
</file>